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CCF4E" w14:textId="77777777" w:rsidR="00C16851" w:rsidRPr="00C16851" w:rsidRDefault="00C16851" w:rsidP="00C16851">
      <w:pPr>
        <w:pStyle w:val="IOPH1"/>
        <w:spacing w:line="480" w:lineRule="auto"/>
        <w:rPr>
          <w:rFonts w:ascii="Times New Roman" w:hAnsi="Times New Roman"/>
          <w:sz w:val="20"/>
          <w:szCs w:val="20"/>
        </w:rPr>
      </w:pPr>
      <w:r w:rsidRPr="00C16851">
        <w:rPr>
          <w:rStyle w:val="IOPAuthorChar"/>
          <w:rFonts w:ascii="Times New Roman" w:hAnsi="Times New Roman"/>
          <w:b/>
          <w:bCs/>
          <w:sz w:val="22"/>
          <w:szCs w:val="22"/>
        </w:rPr>
        <w:t>Appendix 1. Survey Questions</w:t>
      </w:r>
      <w:r w:rsidRPr="00C16851">
        <w:rPr>
          <w:rStyle w:val="IOPAuthorChar"/>
          <w:rFonts w:ascii="Times New Roman" w:hAnsi="Times New Roman"/>
          <w:sz w:val="20"/>
          <w:szCs w:val="20"/>
        </w:rPr>
        <w:br/>
      </w:r>
      <w:r w:rsidRPr="00C16851">
        <w:rPr>
          <w:rFonts w:ascii="Times New Roman" w:hAnsi="Times New Roman"/>
          <w:b w:val="0"/>
          <w:i/>
          <w:sz w:val="20"/>
          <w:szCs w:val="20"/>
        </w:rPr>
        <w:t xml:space="preserve">(Translated from Spanish) </w:t>
      </w:r>
      <w:hyperlink r:id="rId4" w:history="1">
        <w:r w:rsidRPr="00C16851">
          <w:rPr>
            <w:rStyle w:val="Hyperlink"/>
            <w:rFonts w:ascii="Times New Roman" w:hAnsi="Times New Roman"/>
            <w:b w:val="0"/>
            <w:i/>
            <w:sz w:val="20"/>
            <w:szCs w:val="20"/>
          </w:rPr>
          <w:t>http://covid19impactsurvey.org</w:t>
        </w:r>
      </w:hyperlink>
      <w:r w:rsidRPr="00C16851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4904" w:type="pct"/>
        <w:tblLook w:val="04A0" w:firstRow="1" w:lastRow="0" w:firstColumn="1" w:lastColumn="0" w:noHBand="0" w:noVBand="1"/>
      </w:tblPr>
      <w:tblGrid>
        <w:gridCol w:w="2097"/>
        <w:gridCol w:w="3146"/>
        <w:gridCol w:w="4149"/>
      </w:tblGrid>
      <w:tr w:rsidR="00C16851" w:rsidRPr="00C16851" w14:paraId="25068E2A" w14:textId="77777777" w:rsidTr="00A42F67">
        <w:tc>
          <w:tcPr>
            <w:tcW w:w="1116" w:type="pct"/>
            <w:vMerge w:val="restart"/>
            <w:tcBorders>
              <w:top w:val="single" w:sz="4" w:space="0" w:color="9BBB59"/>
              <w:left w:val="nil"/>
              <w:right w:val="nil"/>
            </w:tcBorders>
          </w:tcPr>
          <w:p w14:paraId="6739BBE6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A5B38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onsent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35BA461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 xml:space="preserve">I am an adult and I consent to taking this survey </w:t>
            </w:r>
          </w:p>
          <w:p w14:paraId="461EC208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 xml:space="preserve">I am not an adult, or I do not consent taking this survey </w:t>
            </w:r>
            <w:r w:rsidRPr="00C16851">
              <w:rPr>
                <w:rFonts w:ascii="Times New Roman" w:hAnsi="Times New Roman" w:cs="Times New Roman"/>
                <w:i/>
                <w:sz w:val="20"/>
                <w:szCs w:val="20"/>
              </w:rPr>
              <w:t>(skip to end)</w:t>
            </w:r>
          </w:p>
        </w:tc>
      </w:tr>
      <w:tr w:rsidR="00C16851" w:rsidRPr="00C16851" w14:paraId="2A72732A" w14:textId="77777777" w:rsidTr="00A42F67">
        <w:tc>
          <w:tcPr>
            <w:tcW w:w="1116" w:type="pct"/>
            <w:vMerge/>
          </w:tcPr>
          <w:p w14:paraId="0788B242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B4F04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 In which country are you presently in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7283196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pain and other Latin American countries</w:t>
            </w:r>
          </w:p>
        </w:tc>
      </w:tr>
      <w:tr w:rsidR="00C16851" w:rsidRPr="00C16851" w14:paraId="1E93F598" w14:textId="77777777" w:rsidTr="00A42F67">
        <w:tc>
          <w:tcPr>
            <w:tcW w:w="1116" w:type="pct"/>
            <w:vMerge w:val="restart"/>
            <w:tcBorders>
              <w:top w:val="single" w:sz="4" w:space="0" w:color="9BBB59"/>
              <w:left w:val="nil"/>
              <w:right w:val="nil"/>
            </w:tcBorders>
          </w:tcPr>
          <w:p w14:paraId="03B8D7B8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Basic data</w:t>
            </w: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86FEE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2 What is your age range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412ADF3E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8-20</w:t>
            </w:r>
          </w:p>
          <w:p w14:paraId="24C328F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21-29</w:t>
            </w:r>
          </w:p>
          <w:p w14:paraId="6E0649BD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  <w:p w14:paraId="0247CD9A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  <w:p w14:paraId="17A73CD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  <w:p w14:paraId="05D5471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  <w:p w14:paraId="621619EC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  <w:p w14:paraId="04ED4C4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80 or more</w:t>
            </w:r>
          </w:p>
        </w:tc>
      </w:tr>
      <w:tr w:rsidR="00C16851" w:rsidRPr="00C16851" w14:paraId="7542F1FB" w14:textId="77777777" w:rsidTr="00A42F67">
        <w:tc>
          <w:tcPr>
            <w:tcW w:w="1116" w:type="pct"/>
            <w:vMerge/>
          </w:tcPr>
          <w:p w14:paraId="2D418BBB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51A9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3 What is your gender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293B9A3C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6E98C17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C16851" w:rsidRPr="00C16851" w14:paraId="02B49234" w14:textId="77777777" w:rsidTr="00A42F67">
        <w:tc>
          <w:tcPr>
            <w:tcW w:w="1116" w:type="pct"/>
            <w:vMerge/>
          </w:tcPr>
          <w:p w14:paraId="244A1ED9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E3DA1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4 Postal code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4DDF185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Entered as text</w:t>
            </w:r>
          </w:p>
        </w:tc>
      </w:tr>
      <w:tr w:rsidR="00C16851" w:rsidRPr="00C16851" w14:paraId="3BECA259" w14:textId="77777777" w:rsidTr="00A42F67">
        <w:tc>
          <w:tcPr>
            <w:tcW w:w="1116" w:type="pct"/>
            <w:vMerge w:val="restart"/>
            <w:tcBorders>
              <w:top w:val="single" w:sz="4" w:space="0" w:color="9BBB59"/>
              <w:left w:val="nil"/>
              <w:right w:val="nil"/>
            </w:tcBorders>
          </w:tcPr>
          <w:p w14:paraId="64597FE6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ome situation</w:t>
            </w: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C7E6F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5 Type of home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20DB5E0A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ingle Family</w:t>
            </w:r>
          </w:p>
          <w:p w14:paraId="1AB366D3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Apartment</w:t>
            </w:r>
          </w:p>
          <w:p w14:paraId="6F7C612D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Old age home</w:t>
            </w:r>
          </w:p>
          <w:p w14:paraId="11A8E1DA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ome for disabled people</w:t>
            </w:r>
          </w:p>
          <w:p w14:paraId="16ED2E42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Prison/Jail</w:t>
            </w:r>
          </w:p>
          <w:p w14:paraId="24144716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otel</w:t>
            </w:r>
          </w:p>
          <w:p w14:paraId="38F7D7CE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Other shared accommodation (monastery, etc.)</w:t>
            </w:r>
          </w:p>
          <w:p w14:paraId="171ED84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amping</w:t>
            </w:r>
          </w:p>
          <w:p w14:paraId="155ABDA2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omeless</w:t>
            </w:r>
          </w:p>
          <w:p w14:paraId="5529B409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C16851" w:rsidRPr="00C16851" w14:paraId="6921998E" w14:textId="77777777" w:rsidTr="00A42F67">
        <w:tc>
          <w:tcPr>
            <w:tcW w:w="1116" w:type="pct"/>
            <w:vMerge/>
          </w:tcPr>
          <w:p w14:paraId="001D0B73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CE974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6 Number of people in home (including you)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22A50D9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106304B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577851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5388C2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565B019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5 or more</w:t>
            </w:r>
          </w:p>
        </w:tc>
      </w:tr>
      <w:tr w:rsidR="00C16851" w:rsidRPr="00C16851" w14:paraId="2793D331" w14:textId="77777777" w:rsidTr="00A42F67">
        <w:tc>
          <w:tcPr>
            <w:tcW w:w="1116" w:type="pct"/>
            <w:vMerge/>
          </w:tcPr>
          <w:p w14:paraId="490CBAB2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31DE7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 xml:space="preserve">Q7 Age(s) of people in your home </w:t>
            </w:r>
            <w:r w:rsidRPr="00C1685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16851">
              <w:rPr>
                <w:rFonts w:ascii="Times New Roman" w:hAnsi="Times New Roman" w:cs="Times New Roman"/>
                <w:i/>
                <w:sz w:val="20"/>
                <w:szCs w:val="20"/>
              </w:rPr>
              <w:t>(check all that apply)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5D7ED539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0 or less</w:t>
            </w:r>
          </w:p>
          <w:p w14:paraId="65C6CF49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1-20</w:t>
            </w:r>
          </w:p>
          <w:p w14:paraId="170B0CB9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21-29</w:t>
            </w:r>
          </w:p>
          <w:p w14:paraId="1DF3C996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  <w:p w14:paraId="2C8931B2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  <w:p w14:paraId="264447F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  <w:p w14:paraId="2489A17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  <w:p w14:paraId="4F03A6F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  <w:p w14:paraId="5A2A65E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80 or more</w:t>
            </w:r>
          </w:p>
        </w:tc>
      </w:tr>
      <w:tr w:rsidR="00C16851" w:rsidRPr="00C16851" w14:paraId="47C676A7" w14:textId="77777777" w:rsidTr="00A42F67">
        <w:tc>
          <w:tcPr>
            <w:tcW w:w="1116" w:type="pct"/>
            <w:vMerge w:val="restart"/>
            <w:tcBorders>
              <w:top w:val="single" w:sz="4" w:space="0" w:color="9BBB59"/>
              <w:left w:val="nil"/>
              <w:right w:val="nil"/>
            </w:tcBorders>
          </w:tcPr>
          <w:p w14:paraId="6D19BFD6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ocial contact in the last two weeks</w:t>
            </w: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1680F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8 Have you had physical contact with someone diagnosed with coronavirus?</w:t>
            </w:r>
            <w:r w:rsidRPr="00C1685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16851">
              <w:rPr>
                <w:rFonts w:ascii="Times New Roman" w:hAnsi="Times New Roman" w:cs="Times New Roman"/>
                <w:i/>
                <w:sz w:val="20"/>
                <w:szCs w:val="20"/>
              </w:rPr>
              <w:t>(check all that apply)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5561CFE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ne that I know of</w:t>
            </w:r>
          </w:p>
          <w:p w14:paraId="2471C38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Member of household</w:t>
            </w:r>
          </w:p>
          <w:p w14:paraId="3B681B58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Family outside household</w:t>
            </w:r>
          </w:p>
          <w:p w14:paraId="23EDC30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Friend</w:t>
            </w:r>
          </w:p>
          <w:p w14:paraId="735ED48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oworker</w:t>
            </w:r>
          </w:p>
          <w:p w14:paraId="180B3C39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leaning staff/nurse/etc.</w:t>
            </w:r>
          </w:p>
          <w:p w14:paraId="021204CB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Patient (in case of medical staff)</w:t>
            </w:r>
          </w:p>
          <w:p w14:paraId="084E881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lient/Customer</w:t>
            </w:r>
          </w:p>
        </w:tc>
      </w:tr>
      <w:tr w:rsidR="00C16851" w:rsidRPr="00C16851" w14:paraId="4A90BF95" w14:textId="77777777" w:rsidTr="00A42F67">
        <w:tc>
          <w:tcPr>
            <w:tcW w:w="1116" w:type="pct"/>
            <w:vMerge/>
          </w:tcPr>
          <w:p w14:paraId="23C2AEEA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D11C8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 xml:space="preserve">Q9 If you have children, are they taken care of by someone outside </w:t>
            </w:r>
            <w:r w:rsidRPr="00C168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home (grandparents, neighbors, etc.)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3660308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2331684E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97B4EF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don't have children</w:t>
            </w:r>
          </w:p>
        </w:tc>
      </w:tr>
      <w:tr w:rsidR="00C16851" w:rsidRPr="00C16851" w14:paraId="5C8757FF" w14:textId="77777777" w:rsidTr="00A42F67">
        <w:tc>
          <w:tcPr>
            <w:tcW w:w="1116" w:type="pct"/>
            <w:vMerge/>
          </w:tcPr>
          <w:p w14:paraId="2E1281E9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85C3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0 Does anyone who doesn't live in your home regularly enter (cleaner, nurse, caretaker, etc.)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232E5392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348D7B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6851" w:rsidRPr="00C16851" w14:paraId="49828CD2" w14:textId="77777777" w:rsidTr="00A42F67">
        <w:tc>
          <w:tcPr>
            <w:tcW w:w="1116" w:type="pct"/>
            <w:vMerge/>
          </w:tcPr>
          <w:p w14:paraId="4F47C267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9D16C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1 For what activities do you leave your home?</w:t>
            </w:r>
            <w:r w:rsidRPr="00C1685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16851">
              <w:rPr>
                <w:rFonts w:ascii="Times New Roman" w:hAnsi="Times New Roman" w:cs="Times New Roman"/>
                <w:i/>
                <w:sz w:val="20"/>
                <w:szCs w:val="20"/>
              </w:rPr>
              <w:t>(check all that apply)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20E3D435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 to hospital</w:t>
            </w:r>
          </w:p>
          <w:p w14:paraId="5F50C30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 to a doctor's appointment</w:t>
            </w:r>
          </w:p>
          <w:p w14:paraId="3856D236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 to a health care center (blood test, anticoagulants, etc.)</w:t>
            </w:r>
          </w:p>
          <w:p w14:paraId="75CB465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 to work</w:t>
            </w:r>
          </w:p>
          <w:p w14:paraId="1255966D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 to supermarket</w:t>
            </w:r>
          </w:p>
          <w:p w14:paraId="787896F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elp someone that lives outside your home</w:t>
            </w:r>
          </w:p>
          <w:p w14:paraId="45441A28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 to the bank</w:t>
            </w:r>
          </w:p>
          <w:p w14:paraId="60AC52C3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 to the pharmacy</w:t>
            </w:r>
          </w:p>
          <w:p w14:paraId="4DEFE1B3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 to the bakery</w:t>
            </w:r>
          </w:p>
          <w:p w14:paraId="06B26839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 to the newspaper stand</w:t>
            </w:r>
          </w:p>
          <w:p w14:paraId="0554FE2B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Walk the dog</w:t>
            </w:r>
          </w:p>
          <w:p w14:paraId="28A77896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3BC9D87A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tayed home the whole time</w:t>
            </w:r>
          </w:p>
        </w:tc>
      </w:tr>
      <w:tr w:rsidR="00C16851" w:rsidRPr="00C16851" w14:paraId="16B42BD5" w14:textId="77777777" w:rsidTr="00A42F67">
        <w:tc>
          <w:tcPr>
            <w:tcW w:w="1116" w:type="pct"/>
            <w:vMerge/>
          </w:tcPr>
          <w:p w14:paraId="30613F96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13B88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2 What means of transport do you use?</w:t>
            </w:r>
            <w:r w:rsidRPr="00C1685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16851">
              <w:rPr>
                <w:rFonts w:ascii="Times New Roman" w:hAnsi="Times New Roman" w:cs="Times New Roman"/>
                <w:i/>
                <w:sz w:val="20"/>
                <w:szCs w:val="20"/>
              </w:rPr>
              <w:t>(check all that apply)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7EE5824E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</w:p>
          <w:p w14:paraId="45C4E97D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Motorcycle</w:t>
            </w:r>
          </w:p>
          <w:p w14:paraId="2E3E43B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ar (individual)</w:t>
            </w:r>
          </w:p>
          <w:p w14:paraId="25B7AAA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ar (shared)</w:t>
            </w:r>
          </w:p>
          <w:p w14:paraId="1219A75A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fr-LU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  <w:lang w:val="fr-LU"/>
              </w:rPr>
              <w:t>Bike/scooter</w:t>
            </w:r>
          </w:p>
          <w:p w14:paraId="7D35D865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fr-LU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  <w:lang w:val="fr-LU"/>
              </w:rPr>
              <w:t>Public transport (bus, train. etc.)</w:t>
            </w:r>
          </w:p>
          <w:p w14:paraId="15BB9D72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fr-LU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  <w:lang w:val="fr-LU"/>
              </w:rPr>
              <w:t>Taxi/Uber/etc.</w:t>
            </w:r>
          </w:p>
          <w:p w14:paraId="5993D08A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tayed home</w:t>
            </w:r>
          </w:p>
        </w:tc>
      </w:tr>
      <w:tr w:rsidR="00C16851" w:rsidRPr="00C16851" w14:paraId="5E42D085" w14:textId="77777777" w:rsidTr="00A42F67">
        <w:tc>
          <w:tcPr>
            <w:tcW w:w="1116" w:type="pct"/>
            <w:vMerge/>
          </w:tcPr>
          <w:p w14:paraId="19023ADC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8D168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3 Do you believe that the measures the government have taken are enough to contain the spread of coronavirus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52A64132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, should be stricter</w:t>
            </w:r>
          </w:p>
          <w:p w14:paraId="4F2000C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Yes, are about right</w:t>
            </w:r>
          </w:p>
          <w:p w14:paraId="19CA44BC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Yes, but are too strict</w:t>
            </w:r>
          </w:p>
          <w:p w14:paraId="7FBB987D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Prefer not to respond</w:t>
            </w:r>
          </w:p>
          <w:p w14:paraId="5AD5FC7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</w:tc>
      </w:tr>
      <w:tr w:rsidR="00C16851" w:rsidRPr="00C16851" w14:paraId="4A61106E" w14:textId="77777777" w:rsidTr="00A42F67">
        <w:tc>
          <w:tcPr>
            <w:tcW w:w="1116" w:type="pct"/>
            <w:vMerge/>
          </w:tcPr>
          <w:p w14:paraId="44466B1D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8077B" w14:textId="6DD166BB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4 If you are current</w:t>
            </w:r>
            <w:r w:rsidR="00145710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 xml:space="preserve"> confined to not leaving your home, how much longer can you stand it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6993F29E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0 days, I can't stand it anymore</w:t>
            </w:r>
          </w:p>
          <w:p w14:paraId="6BCF77AE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  <w:p w14:paraId="112F37B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  <w:p w14:paraId="5B79115D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  <w:p w14:paraId="4E9C0B3B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  <w:p w14:paraId="5367A63B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  <w:tr w:rsidR="00C16851" w:rsidRPr="00C16851" w14:paraId="09B94682" w14:textId="77777777" w:rsidTr="00A42F67">
        <w:tc>
          <w:tcPr>
            <w:tcW w:w="1116" w:type="pct"/>
            <w:vMerge w:val="restart"/>
            <w:tcBorders>
              <w:top w:val="single" w:sz="4" w:space="0" w:color="9BBB59"/>
              <w:left w:val="nil"/>
              <w:right w:val="nil"/>
            </w:tcBorders>
          </w:tcPr>
          <w:p w14:paraId="08C0347D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Economic impact</w:t>
            </w: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A61CC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5 What kind of economic impact has the coronavirus had on you?</w:t>
            </w:r>
            <w:r w:rsidRPr="00C16851">
              <w:rPr>
                <w:rFonts w:ascii="Times New Roman" w:hAnsi="Times New Roman" w:cs="Times New Roman"/>
                <w:sz w:val="20"/>
                <w:szCs w:val="20"/>
              </w:rPr>
              <w:br/>
              <w:t>(check all that apply)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3376A66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 or little impact</w:t>
            </w:r>
          </w:p>
          <w:p w14:paraId="69DA8858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 lost my job</w:t>
            </w:r>
          </w:p>
          <w:p w14:paraId="7FAD8A6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 lost my savings</w:t>
            </w:r>
          </w:p>
          <w:p w14:paraId="3FA2B97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 can't pay my mortgage anymore</w:t>
            </w:r>
          </w:p>
          <w:p w14:paraId="60B167B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 can't afford to buy food</w:t>
            </w:r>
          </w:p>
          <w:p w14:paraId="10E3AEE5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My business is in danger of bankruptcy</w:t>
            </w:r>
          </w:p>
        </w:tc>
      </w:tr>
      <w:tr w:rsidR="00C16851" w:rsidRPr="00C16851" w14:paraId="543A4B59" w14:textId="77777777" w:rsidTr="00A42F67">
        <w:tc>
          <w:tcPr>
            <w:tcW w:w="1116" w:type="pct"/>
            <w:vMerge/>
          </w:tcPr>
          <w:p w14:paraId="23D2AF5D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36DC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6 Have you gone to work in the last month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24AB78FB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14CED9A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F44248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, I'm a student</w:t>
            </w:r>
          </w:p>
        </w:tc>
      </w:tr>
      <w:tr w:rsidR="00C16851" w:rsidRPr="00C16851" w14:paraId="256BED85" w14:textId="77777777" w:rsidTr="00A42F67">
        <w:tc>
          <w:tcPr>
            <w:tcW w:w="1116" w:type="pct"/>
            <w:vMerge w:val="restart"/>
            <w:tcBorders>
              <w:top w:val="single" w:sz="4" w:space="0" w:color="9BBB59"/>
              <w:left w:val="nil"/>
              <w:right w:val="nil"/>
            </w:tcBorders>
          </w:tcPr>
          <w:p w14:paraId="5B697C48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 xml:space="preserve">Workplace </w:t>
            </w:r>
            <w:r w:rsidRPr="00C16851">
              <w:rPr>
                <w:rFonts w:ascii="Times New Roman" w:hAnsi="Times New Roman" w:cs="Times New Roman"/>
                <w:i/>
                <w:sz w:val="20"/>
                <w:szCs w:val="20"/>
              </w:rPr>
              <w:t>(skip unless the previous answer was yes)</w:t>
            </w: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1C605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7 Have you gone to work in the last week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22A6B54A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0859AF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095FF31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, but I'm teleworking</w:t>
            </w:r>
          </w:p>
        </w:tc>
      </w:tr>
      <w:tr w:rsidR="00C16851" w:rsidRPr="00C16851" w14:paraId="383D3FB1" w14:textId="77777777" w:rsidTr="00A42F67">
        <w:tc>
          <w:tcPr>
            <w:tcW w:w="1116" w:type="pct"/>
            <w:vMerge/>
          </w:tcPr>
          <w:p w14:paraId="3883BE51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8E957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8 How many people work at your place of work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098C862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-9</w:t>
            </w:r>
          </w:p>
          <w:p w14:paraId="6F023318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0-99</w:t>
            </w:r>
          </w:p>
          <w:p w14:paraId="426F05C5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00+</w:t>
            </w:r>
          </w:p>
        </w:tc>
      </w:tr>
      <w:tr w:rsidR="00C16851" w:rsidRPr="00C16851" w14:paraId="53FB3E3A" w14:textId="77777777" w:rsidTr="00A42F67">
        <w:tc>
          <w:tcPr>
            <w:tcW w:w="1116" w:type="pct"/>
            <w:vMerge/>
          </w:tcPr>
          <w:p w14:paraId="20C13D13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B83A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19 What is your main type of work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23B856F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Essential services (police, fireman, doctor)</w:t>
            </w:r>
          </w:p>
          <w:p w14:paraId="71EE4AE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Retail large/small</w:t>
            </w:r>
          </w:p>
          <w:p w14:paraId="5DBB7633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ufacturing</w:t>
            </w:r>
          </w:p>
          <w:p w14:paraId="7BB2620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ealth and social services</w:t>
            </w:r>
          </w:p>
          <w:p w14:paraId="0568C9F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ospitality</w:t>
            </w:r>
          </w:p>
          <w:p w14:paraId="2019E885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1CFA089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Government or defense</w:t>
            </w:r>
          </w:p>
          <w:p w14:paraId="3F284D4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  <w:p w14:paraId="0828FD5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  <w:p w14:paraId="278B27E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Administrative assistant and similar</w:t>
            </w:r>
          </w:p>
          <w:p w14:paraId="20869F16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 xml:space="preserve">Professional, technical, scientist </w:t>
            </w:r>
          </w:p>
          <w:p w14:paraId="6791E47C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Farming, fishing or other food production</w:t>
            </w:r>
          </w:p>
          <w:p w14:paraId="62F74C8D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Press or communication</w:t>
            </w:r>
          </w:p>
          <w:p w14:paraId="44409F7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Domestic care</w:t>
            </w:r>
          </w:p>
          <w:p w14:paraId="7E3203F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</w:p>
          <w:p w14:paraId="5FD04C3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Arts, entertainment, recreation</w:t>
            </w:r>
          </w:p>
          <w:p w14:paraId="5507C5B2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anitation, cleaning, garbage collection</w:t>
            </w:r>
          </w:p>
          <w:p w14:paraId="26382BF6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Other services</w:t>
            </w:r>
          </w:p>
        </w:tc>
      </w:tr>
      <w:tr w:rsidR="00C16851" w:rsidRPr="00C16851" w14:paraId="1FB56F72" w14:textId="77777777" w:rsidTr="00A42F67">
        <w:tc>
          <w:tcPr>
            <w:tcW w:w="1116" w:type="pct"/>
            <w:vMerge w:val="restart"/>
            <w:tcBorders>
              <w:top w:val="single" w:sz="4" w:space="0" w:color="9BBB59"/>
              <w:left w:val="nil"/>
              <w:right w:val="nil"/>
            </w:tcBorders>
          </w:tcPr>
          <w:p w14:paraId="688F2A4F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</w:t>
            </w: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70079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20 Are you a member of any of these risk groups?</w:t>
            </w:r>
            <w:r w:rsidRPr="00C1685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16851">
              <w:rPr>
                <w:rFonts w:ascii="Times New Roman" w:hAnsi="Times New Roman" w:cs="Times New Roman"/>
                <w:i/>
                <w:sz w:val="20"/>
                <w:szCs w:val="20"/>
              </w:rPr>
              <w:t>(check all that apply)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3FBA11C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14:paraId="6047CCE3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3D8C0E03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  <w:p w14:paraId="410251F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Respiratory illness</w:t>
            </w:r>
          </w:p>
          <w:p w14:paraId="1110735D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mmuno-suppressant</w:t>
            </w:r>
          </w:p>
          <w:p w14:paraId="3F26747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  <w:p w14:paraId="414E4C6C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moker (current)</w:t>
            </w:r>
          </w:p>
          <w:p w14:paraId="73D6B39B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moker (ex)</w:t>
            </w:r>
          </w:p>
          <w:p w14:paraId="0EB5427D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Pregnant</w:t>
            </w:r>
          </w:p>
          <w:p w14:paraId="5AC46E9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ealth care worker</w:t>
            </w:r>
          </w:p>
          <w:p w14:paraId="3CD3144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t in a risk group</w:t>
            </w:r>
          </w:p>
          <w:p w14:paraId="08BEEDCC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 prefer not to answer</w:t>
            </w:r>
          </w:p>
        </w:tc>
      </w:tr>
      <w:tr w:rsidR="00C16851" w:rsidRPr="00C16851" w14:paraId="6B8F7BD2" w14:textId="77777777" w:rsidTr="00A42F67">
        <w:tc>
          <w:tcPr>
            <w:tcW w:w="1116" w:type="pct"/>
            <w:vMerge/>
          </w:tcPr>
          <w:p w14:paraId="0E813512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DA00D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21 If you were diagnosed with coronavirus, would you be able to isolate yourself from other members in your home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0A51C228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D922B2E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6851" w:rsidRPr="00C16851" w14:paraId="6655CF49" w14:textId="77777777" w:rsidTr="00A42F67">
        <w:tc>
          <w:tcPr>
            <w:tcW w:w="1116" w:type="pct"/>
            <w:vMerge/>
          </w:tcPr>
          <w:p w14:paraId="7A8E07B8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B155B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22 Do you have any of the following symptoms (more than normal)</w:t>
            </w:r>
            <w:r w:rsidRPr="00C1685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16851">
              <w:rPr>
                <w:rFonts w:ascii="Times New Roman" w:hAnsi="Times New Roman" w:cs="Times New Roman"/>
                <w:i/>
                <w:sz w:val="20"/>
                <w:szCs w:val="20"/>
              </w:rPr>
              <w:t>(check all that apply)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4AFF131C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14:paraId="368CE4DA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Dry cough</w:t>
            </w:r>
          </w:p>
          <w:p w14:paraId="5634443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Productive cough</w:t>
            </w:r>
          </w:p>
          <w:p w14:paraId="2E2963E5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Difficulty breathing</w:t>
            </w:r>
          </w:p>
          <w:p w14:paraId="04EA1C5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  <w:p w14:paraId="244DE869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5BD9BD7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Muscle pain</w:t>
            </w:r>
          </w:p>
          <w:p w14:paraId="4B465659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Loss of sense of smell</w:t>
            </w:r>
          </w:p>
          <w:p w14:paraId="646B5F2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ne of these symptoms</w:t>
            </w:r>
          </w:p>
          <w:p w14:paraId="062F7986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 prefer not to answer</w:t>
            </w:r>
          </w:p>
        </w:tc>
      </w:tr>
      <w:tr w:rsidR="00C16851" w:rsidRPr="00C16851" w14:paraId="5ACABC41" w14:textId="77777777" w:rsidTr="00A42F67">
        <w:tc>
          <w:tcPr>
            <w:tcW w:w="1116" w:type="pct"/>
            <w:vMerge/>
          </w:tcPr>
          <w:p w14:paraId="04FE19E9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4B2D3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23 How long have you had these symptoms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37BCFE7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 don’t have these symptoms</w:t>
            </w:r>
          </w:p>
          <w:p w14:paraId="687A6BA6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 - 3 days</w:t>
            </w:r>
          </w:p>
          <w:p w14:paraId="3B80B265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4 - 7 days</w:t>
            </w:r>
          </w:p>
          <w:p w14:paraId="5348A688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8 - 13 days</w:t>
            </w:r>
          </w:p>
          <w:p w14:paraId="2529811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14 or more days</w:t>
            </w:r>
          </w:p>
          <w:p w14:paraId="4449B5A8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 prefer not to answer</w:t>
            </w:r>
          </w:p>
        </w:tc>
      </w:tr>
      <w:tr w:rsidR="00C16851" w:rsidRPr="00C16851" w14:paraId="351B5AA8" w14:textId="77777777" w:rsidTr="00A42F67">
        <w:tc>
          <w:tcPr>
            <w:tcW w:w="1116" w:type="pct"/>
            <w:vMerge/>
          </w:tcPr>
          <w:p w14:paraId="2EA4FBBB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pct"/>
            <w:tcBorders>
              <w:top w:val="single" w:sz="4" w:space="0" w:color="9BBB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A00EA" w14:textId="77777777" w:rsidR="00C16851" w:rsidRPr="00C16851" w:rsidRDefault="00C16851" w:rsidP="00A42F6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Q24 Have you taken the test for coronavirus?</w:t>
            </w:r>
          </w:p>
        </w:tc>
        <w:tc>
          <w:tcPr>
            <w:tcW w:w="2209" w:type="pct"/>
            <w:tcBorders>
              <w:top w:val="single" w:sz="4" w:space="0" w:color="9BBB59"/>
              <w:left w:val="nil"/>
              <w:bottom w:val="nil"/>
              <w:right w:val="nil"/>
            </w:tcBorders>
          </w:tcPr>
          <w:p w14:paraId="39E1CB87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, but I don't think I need it</w:t>
            </w:r>
          </w:p>
          <w:p w14:paraId="2649CE90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No, my doctor recommended it but there weren't any tests available</w:t>
            </w:r>
          </w:p>
          <w:p w14:paraId="78863FF4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Yes, I'm waiting for my result</w:t>
            </w:r>
          </w:p>
          <w:p w14:paraId="51506515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Yes, the result is I have COVID-19</w:t>
            </w:r>
          </w:p>
          <w:p w14:paraId="1442B0C5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Yes, the result is I don't have COVID-19</w:t>
            </w:r>
          </w:p>
          <w:p w14:paraId="5D843CBF" w14:textId="77777777" w:rsidR="00C16851" w:rsidRPr="00C16851" w:rsidRDefault="00C16851" w:rsidP="00A42F67">
            <w:pPr>
              <w:pStyle w:val="NoSpacing"/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16851">
              <w:rPr>
                <w:rFonts w:ascii="Times New Roman" w:hAnsi="Times New Roman" w:cs="Times New Roman"/>
                <w:sz w:val="20"/>
                <w:szCs w:val="20"/>
              </w:rPr>
              <w:t>I prefer not to answer</w:t>
            </w:r>
          </w:p>
        </w:tc>
      </w:tr>
    </w:tbl>
    <w:p w14:paraId="5D64A132" w14:textId="77777777" w:rsidR="00DA664B" w:rsidRPr="00C16851" w:rsidRDefault="00DA664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A664B" w:rsidRPr="00C16851" w:rsidSect="002A7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2B"/>
    <w:rsid w:val="00145710"/>
    <w:rsid w:val="002A7485"/>
    <w:rsid w:val="006141F7"/>
    <w:rsid w:val="0087372B"/>
    <w:rsid w:val="00C16851"/>
    <w:rsid w:val="00DA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58049"/>
  <w15:chartTrackingRefBased/>
  <w15:docId w15:val="{2544458E-1C26-46A4-84BA-CD0B7691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1685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OPAuthor">
    <w:name w:val="IOPAuthor"/>
    <w:basedOn w:val="Normal"/>
    <w:link w:val="IOPAuthorChar"/>
    <w:qFormat/>
    <w:rsid w:val="00C16851"/>
    <w:pPr>
      <w:spacing w:after="200"/>
      <w:ind w:right="2552"/>
    </w:pPr>
    <w:rPr>
      <w:b/>
    </w:rPr>
  </w:style>
  <w:style w:type="character" w:customStyle="1" w:styleId="IOPAuthorChar">
    <w:name w:val="IOPAuthor Char"/>
    <w:basedOn w:val="DefaultParagraphFont"/>
    <w:link w:val="IOPAuthor"/>
    <w:rsid w:val="00C16851"/>
    <w:rPr>
      <w:b/>
      <w:lang w:val="en-GB"/>
    </w:rPr>
  </w:style>
  <w:style w:type="paragraph" w:customStyle="1" w:styleId="IOPH1">
    <w:name w:val="IOPH1"/>
    <w:basedOn w:val="Normal"/>
    <w:link w:val="IOPH1Char"/>
    <w:qFormat/>
    <w:rsid w:val="00C16851"/>
    <w:pPr>
      <w:keepNext/>
      <w:spacing w:before="160" w:after="120" w:line="240" w:lineRule="auto"/>
      <w:outlineLvl w:val="0"/>
    </w:pPr>
    <w:rPr>
      <w:rFonts w:cs="Times New Roman"/>
      <w:b/>
      <w:sz w:val="28"/>
      <w:szCs w:val="18"/>
      <w:lang w:val="en-US"/>
    </w:rPr>
  </w:style>
  <w:style w:type="character" w:customStyle="1" w:styleId="IOPH1Char">
    <w:name w:val="IOPH1 Char"/>
    <w:basedOn w:val="DefaultParagraphFont"/>
    <w:link w:val="IOPH1"/>
    <w:rsid w:val="00C16851"/>
    <w:rPr>
      <w:rFonts w:cs="Times New Roman"/>
      <w:b/>
      <w:sz w:val="2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1685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C1685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71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ovid19impactsurvey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9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Oliver</dc:creator>
  <cp:keywords/>
  <dc:description/>
  <cp:lastModifiedBy>Nuria Oliver</cp:lastModifiedBy>
  <cp:revision>3</cp:revision>
  <dcterms:created xsi:type="dcterms:W3CDTF">2020-06-06T12:45:00Z</dcterms:created>
  <dcterms:modified xsi:type="dcterms:W3CDTF">2020-06-07T07:44:00Z</dcterms:modified>
</cp:coreProperties>
</file>